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F7A6A" w14:textId="7A378426" w:rsidR="00793661" w:rsidRDefault="00793661" w:rsidP="00793661">
      <w:pPr>
        <w:spacing w:line="480" w:lineRule="auto"/>
        <w:rPr>
          <w:rFonts w:ascii="Times" w:hAnsi="Times" w:cs="Arial"/>
          <w:b/>
          <w:bCs/>
        </w:rPr>
      </w:pPr>
      <w:r>
        <w:rPr>
          <w:rFonts w:ascii="Times" w:hAnsi="Times" w:cs="Arial"/>
          <w:b/>
          <w:bCs/>
        </w:rPr>
        <w:t>Supplemental t</w:t>
      </w:r>
      <w:r w:rsidRPr="009C6EA7">
        <w:rPr>
          <w:rFonts w:ascii="Times" w:hAnsi="Times" w:cs="Arial"/>
          <w:b/>
          <w:bCs/>
        </w:rPr>
        <w:t xml:space="preserve">able </w:t>
      </w:r>
      <w:r>
        <w:rPr>
          <w:rFonts w:ascii="Times" w:hAnsi="Times" w:cs="Arial"/>
          <w:b/>
          <w:bCs/>
        </w:rPr>
        <w:t>2</w:t>
      </w:r>
      <w:r w:rsidRPr="009C6EA7">
        <w:rPr>
          <w:rFonts w:ascii="Times" w:hAnsi="Times" w:cs="Arial"/>
          <w:b/>
          <w:bCs/>
        </w:rPr>
        <w:t>. Primers used for gH</w:t>
      </w:r>
      <w:r w:rsidRPr="009B2AF0">
        <w:rPr>
          <w:rFonts w:ascii="Times" w:hAnsi="Times" w:cs="Arial"/>
          <w:b/>
          <w:bCs/>
          <w:vertAlign w:val="subscript"/>
        </w:rPr>
        <w:t>CT</w:t>
      </w:r>
      <w:r w:rsidRPr="009C6EA7">
        <w:rPr>
          <w:rFonts w:ascii="Times" w:hAnsi="Times" w:cs="Arial"/>
          <w:b/>
          <w:bCs/>
        </w:rPr>
        <w:t xml:space="preserve"> muta</w:t>
      </w:r>
      <w:r>
        <w:rPr>
          <w:rFonts w:ascii="Times" w:hAnsi="Times" w:cs="Arial"/>
          <w:b/>
          <w:bCs/>
        </w:rPr>
        <w:t>genesis</w:t>
      </w:r>
      <w:r w:rsidRPr="009C6EA7">
        <w:rPr>
          <w:rFonts w:ascii="Times" w:hAnsi="Times" w:cs="Arial"/>
          <w:b/>
          <w:bCs/>
        </w:rPr>
        <w:t>.</w:t>
      </w:r>
    </w:p>
    <w:tbl>
      <w:tblPr>
        <w:tblW w:w="8720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90"/>
        <w:gridCol w:w="6930"/>
      </w:tblGrid>
      <w:tr w:rsidR="00793661" w:rsidRPr="00FB4A05" w14:paraId="5BF2A615" w14:textId="77777777" w:rsidTr="00677290">
        <w:trPr>
          <w:trHeight w:val="295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481251" w14:textId="77777777" w:rsidR="00793661" w:rsidRPr="00F52006" w:rsidRDefault="00793661" w:rsidP="00677290">
            <w:pPr>
              <w:jc w:val="center"/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b/>
                <w:bCs/>
                <w:sz w:val="17"/>
                <w:szCs w:val="17"/>
              </w:rPr>
              <w:t>gH PCR</w:t>
            </w:r>
            <w:r>
              <w:rPr>
                <w:rFonts w:ascii="Times" w:hAnsi="Times" w:cs="Arial"/>
                <w:b/>
                <w:bCs/>
                <w:sz w:val="17"/>
                <w:szCs w:val="17"/>
              </w:rPr>
              <w:t xml:space="preserve"> fragment</w:t>
            </w:r>
            <w:r w:rsidRPr="00F52006">
              <w:rPr>
                <w:rFonts w:ascii="Times" w:hAnsi="Times" w:cs="Arial"/>
                <w:b/>
                <w:bCs/>
                <w:sz w:val="17"/>
                <w:szCs w:val="17"/>
              </w:rPr>
              <w:t>s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F39727" w14:textId="77777777" w:rsidR="00793661" w:rsidRPr="00F52006" w:rsidRDefault="00793661" w:rsidP="00677290">
            <w:pPr>
              <w:jc w:val="center"/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b/>
                <w:bCs/>
                <w:sz w:val="17"/>
                <w:szCs w:val="17"/>
              </w:rPr>
              <w:t>Forward primer</w:t>
            </w:r>
          </w:p>
          <w:p w14:paraId="0DFA71F6" w14:textId="77777777" w:rsidR="00793661" w:rsidRPr="00F52006" w:rsidRDefault="00793661" w:rsidP="00677290">
            <w:pPr>
              <w:jc w:val="center"/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b/>
                <w:bCs/>
                <w:sz w:val="17"/>
                <w:szCs w:val="17"/>
              </w:rPr>
              <w:t>Reverse primer</w:t>
            </w:r>
          </w:p>
        </w:tc>
      </w:tr>
      <w:tr w:rsidR="00793661" w:rsidRPr="00FB4A05" w14:paraId="0F059EA2" w14:textId="77777777" w:rsidTr="00677290">
        <w:trPr>
          <w:trHeight w:val="384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DA6AEB" w14:textId="77777777" w:rsidR="00793661" w:rsidRPr="00F52006" w:rsidRDefault="00793661" w:rsidP="00677290">
            <w:pPr>
              <w:jc w:val="center"/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gH830 piece 1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47372" w14:textId="77777777" w:rsidR="00793661" w:rsidRPr="00F52006" w:rsidRDefault="00793661" w:rsidP="00677290">
            <w:pPr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5’-CACGCAGCCCGTGGCCGCAATTGCGCCCGGGTTTCTGGCCGC-3’</w:t>
            </w:r>
          </w:p>
          <w:p w14:paraId="510D871F" w14:textId="77777777" w:rsidR="00793661" w:rsidRPr="00F52006" w:rsidRDefault="00793661" w:rsidP="00677290">
            <w:pPr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5’-GCCCCCTTTAACTTGTCCGGAGAACCTTTAGGATGCCAGCCAGG-3’</w:t>
            </w:r>
          </w:p>
        </w:tc>
      </w:tr>
      <w:tr w:rsidR="00793661" w:rsidRPr="00FB4A05" w14:paraId="76D10707" w14:textId="77777777" w:rsidTr="00677290">
        <w:trPr>
          <w:trHeight w:val="384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A375AE" w14:textId="77777777" w:rsidR="00793661" w:rsidRPr="00F52006" w:rsidRDefault="00793661" w:rsidP="00677290">
            <w:pPr>
              <w:jc w:val="center"/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gH830 piece 2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E68354" w14:textId="77777777" w:rsidR="00793661" w:rsidRPr="00F52006" w:rsidRDefault="00793661" w:rsidP="00677290">
            <w:pPr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5’-CCGGACAAGTTAAAGGGGGCGTGGCTTCGGCCGTTTC-3’</w:t>
            </w:r>
          </w:p>
          <w:p w14:paraId="084915AB" w14:textId="77777777" w:rsidR="00793661" w:rsidRPr="00F52006" w:rsidRDefault="00793661" w:rsidP="00677290">
            <w:pPr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5’-CTCTAGAGTCGACCTGCAGGCATGCCTCGAGCTAGCAGATCTTTTTCC-3’</w:t>
            </w:r>
          </w:p>
        </w:tc>
      </w:tr>
      <w:tr w:rsidR="00793661" w:rsidRPr="00FB4A05" w14:paraId="49848361" w14:textId="77777777" w:rsidTr="00677290">
        <w:trPr>
          <w:trHeight w:val="384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078370" w14:textId="77777777" w:rsidR="00793661" w:rsidRPr="00F52006" w:rsidRDefault="00793661" w:rsidP="00677290">
            <w:pPr>
              <w:jc w:val="center"/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gH831 piece 1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4A4F1B" w14:textId="77777777" w:rsidR="00793661" w:rsidRPr="00F52006" w:rsidRDefault="00793661" w:rsidP="00677290">
            <w:pPr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5’-CACGCAGCCCGTGGCCGCAATTGCGCCCGGGTTTCTGGCCGC-3’</w:t>
            </w:r>
          </w:p>
          <w:p w14:paraId="58C99C78" w14:textId="77777777" w:rsidR="00793661" w:rsidRPr="00F52006" w:rsidRDefault="00793661" w:rsidP="00677290">
            <w:pPr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5’-GCCCCCTTTAGACACTTGTCCGGAGAACCTTTAGGATGCCAGCC-3’</w:t>
            </w:r>
          </w:p>
        </w:tc>
      </w:tr>
      <w:tr w:rsidR="00793661" w:rsidRPr="00FB4A05" w14:paraId="6F4E62C8" w14:textId="77777777" w:rsidTr="00677290">
        <w:trPr>
          <w:trHeight w:val="384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B10DA1" w14:textId="77777777" w:rsidR="00793661" w:rsidRPr="00F52006" w:rsidRDefault="00793661" w:rsidP="00677290">
            <w:pPr>
              <w:jc w:val="center"/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gH831 piece 2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64E12F" w14:textId="77777777" w:rsidR="00793661" w:rsidRPr="00F52006" w:rsidRDefault="00793661" w:rsidP="00677290">
            <w:pPr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5’-GACAAGTGTCTAAAGGGGGCGTGGCTTCGGCCGTTTC-3’</w:t>
            </w:r>
          </w:p>
          <w:p w14:paraId="031FA01E" w14:textId="77777777" w:rsidR="00793661" w:rsidRPr="00F52006" w:rsidRDefault="00793661" w:rsidP="00677290">
            <w:pPr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5’-CTCTAGAGTCGACCTGCAGGCATGCCTCGAGCTAGCAGATCTTTTTCC-3’</w:t>
            </w:r>
          </w:p>
        </w:tc>
      </w:tr>
      <w:tr w:rsidR="00793661" w:rsidRPr="00FB4A05" w14:paraId="68736950" w14:textId="77777777" w:rsidTr="00677290">
        <w:trPr>
          <w:trHeight w:val="384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30823A" w14:textId="77777777" w:rsidR="00793661" w:rsidRPr="00F52006" w:rsidRDefault="00793661" w:rsidP="00677290">
            <w:pPr>
              <w:jc w:val="center"/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T829A piece 1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00C74F" w14:textId="77777777" w:rsidR="00793661" w:rsidRPr="00F52006" w:rsidRDefault="00793661" w:rsidP="00677290">
            <w:pPr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5’-CACGCAGCCCGTGGCCGCAATTGCGCCCGGGTTTCTGGCCGC-3’</w:t>
            </w:r>
          </w:p>
          <w:p w14:paraId="6DEAEC2D" w14:textId="77777777" w:rsidR="00793661" w:rsidRPr="00F52006" w:rsidRDefault="00793661" w:rsidP="00677290">
            <w:pPr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5’-TCCAAAAAAACGGGACACTTGCCCGGAGAACCTTTAGG-3’</w:t>
            </w:r>
          </w:p>
        </w:tc>
      </w:tr>
      <w:tr w:rsidR="00793661" w:rsidRPr="00FB4A05" w14:paraId="3BD4E825" w14:textId="77777777" w:rsidTr="00677290">
        <w:trPr>
          <w:trHeight w:val="384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9C22B7" w14:textId="77777777" w:rsidR="00793661" w:rsidRPr="00F52006" w:rsidRDefault="00793661" w:rsidP="00677290">
            <w:pPr>
              <w:jc w:val="center"/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T829A piece 2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C9B9A" w14:textId="77777777" w:rsidR="00793661" w:rsidRPr="00F52006" w:rsidRDefault="00793661" w:rsidP="00677290">
            <w:pPr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5’-GTTCTCCGGGCAAGTGTCCCGTTTTTTTGGAG-3’</w:t>
            </w:r>
          </w:p>
          <w:p w14:paraId="2E1A239C" w14:textId="77777777" w:rsidR="00793661" w:rsidRPr="00F52006" w:rsidRDefault="00793661" w:rsidP="00677290">
            <w:pPr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5’-CTCTAGAGTCGACCTGCAGGCATGCCTCGAGCTAGCAGATCTTTTTCC-3’</w:t>
            </w:r>
          </w:p>
        </w:tc>
      </w:tr>
      <w:tr w:rsidR="00793661" w:rsidRPr="00FB4A05" w14:paraId="23B00699" w14:textId="77777777" w:rsidTr="00677290">
        <w:trPr>
          <w:trHeight w:val="384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DAB06D" w14:textId="77777777" w:rsidR="00793661" w:rsidRPr="00F52006" w:rsidRDefault="00793661" w:rsidP="00677290">
            <w:pPr>
              <w:jc w:val="center"/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S830A piece 1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AF2F65" w14:textId="77777777" w:rsidR="00793661" w:rsidRPr="00F52006" w:rsidRDefault="00793661" w:rsidP="00677290">
            <w:pPr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5’-CACGCAGCCCGTGGCCGCAATTGCGCCCGGGTTTCTGGCCGC-3’</w:t>
            </w:r>
          </w:p>
          <w:p w14:paraId="74BA21CF" w14:textId="77777777" w:rsidR="00793661" w:rsidRPr="00F52006" w:rsidRDefault="00793661" w:rsidP="00677290">
            <w:pPr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5’-TCCAAAAAAACGGGACAGCTGTCCGGAGAACCTTTAGG-3’</w:t>
            </w:r>
          </w:p>
        </w:tc>
      </w:tr>
      <w:tr w:rsidR="00793661" w:rsidRPr="00FB4A05" w14:paraId="32D922A8" w14:textId="77777777" w:rsidTr="00677290">
        <w:trPr>
          <w:trHeight w:val="384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F9F3EC" w14:textId="77777777" w:rsidR="00793661" w:rsidRPr="00F52006" w:rsidRDefault="00793661" w:rsidP="00677290">
            <w:pPr>
              <w:jc w:val="center"/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S830A piece 2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0F847E" w14:textId="77777777" w:rsidR="00793661" w:rsidRPr="00F52006" w:rsidRDefault="00793661" w:rsidP="00677290">
            <w:pPr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5’-GGTTCTCCGGACAGCTGTCCCGTTTTTTTGGAG-3’</w:t>
            </w:r>
          </w:p>
          <w:p w14:paraId="005AB4DD" w14:textId="77777777" w:rsidR="00793661" w:rsidRPr="00F52006" w:rsidRDefault="00793661" w:rsidP="00677290">
            <w:pPr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5’-CTCTAGAGTCGACCTGCAGGCATGCCTCGAGCTAGCAGATCTTTTTCC-3’</w:t>
            </w:r>
          </w:p>
        </w:tc>
      </w:tr>
      <w:tr w:rsidR="00793661" w:rsidRPr="00FB4A05" w14:paraId="04C38BD0" w14:textId="77777777" w:rsidTr="00677290">
        <w:trPr>
          <w:trHeight w:val="384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134C7E" w14:textId="77777777" w:rsidR="00793661" w:rsidRPr="00F52006" w:rsidRDefault="00793661" w:rsidP="00677290">
            <w:pPr>
              <w:jc w:val="center"/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V831T piece 1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6A4E3F" w14:textId="77777777" w:rsidR="00793661" w:rsidRPr="00F52006" w:rsidRDefault="00793661" w:rsidP="00677290">
            <w:pPr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5’-CACGCAGCCCGTGGCCGCAATTGCGCCCGGGTTTCTGGCCGC-3’</w:t>
            </w:r>
          </w:p>
          <w:p w14:paraId="3348A3E0" w14:textId="77777777" w:rsidR="00793661" w:rsidRPr="00F52006" w:rsidRDefault="00793661" w:rsidP="00677290">
            <w:pPr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5’-GCGTCTCCAAAAAAACGGGGTACTTGTCCGGAGAACC-3’</w:t>
            </w:r>
          </w:p>
        </w:tc>
      </w:tr>
      <w:tr w:rsidR="00793661" w:rsidRPr="00FB4A05" w14:paraId="06D45346" w14:textId="77777777" w:rsidTr="00677290">
        <w:trPr>
          <w:trHeight w:val="384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D77052" w14:textId="77777777" w:rsidR="00793661" w:rsidRPr="00F52006" w:rsidRDefault="00793661" w:rsidP="00677290">
            <w:pPr>
              <w:jc w:val="center"/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V831T piece 2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FCD7C0" w14:textId="77777777" w:rsidR="00793661" w:rsidRPr="00F52006" w:rsidRDefault="00793661" w:rsidP="00677290">
            <w:pPr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5’-GGACAAGTACCCCGTTTTTTTGGAGACGCG-3’</w:t>
            </w:r>
          </w:p>
          <w:p w14:paraId="31EDB20C" w14:textId="77777777" w:rsidR="00793661" w:rsidRPr="00F52006" w:rsidRDefault="00793661" w:rsidP="00677290">
            <w:pPr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5’-CTCTAGAGTCGACCTGCAGGCATGCCTCGAGCTAGCAGATCTTTTTCC-3’</w:t>
            </w:r>
          </w:p>
        </w:tc>
      </w:tr>
      <w:tr w:rsidR="00793661" w:rsidRPr="00FB4A05" w14:paraId="1790CB8B" w14:textId="77777777" w:rsidTr="00677290">
        <w:trPr>
          <w:trHeight w:val="384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8B60E6" w14:textId="77777777" w:rsidR="00793661" w:rsidRPr="00F52006" w:rsidRDefault="00793661" w:rsidP="00677290">
            <w:pPr>
              <w:jc w:val="center"/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P832T piece 1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11216E" w14:textId="77777777" w:rsidR="00793661" w:rsidRPr="00F52006" w:rsidRDefault="00793661" w:rsidP="00677290">
            <w:pPr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5’-CACGCAGCCCGTGGCCGCAATTGCGCCCGGGTTTCTGGCCGC-3’</w:t>
            </w:r>
          </w:p>
          <w:p w14:paraId="5C3C7CE9" w14:textId="77777777" w:rsidR="00793661" w:rsidRPr="00F52006" w:rsidRDefault="00793661" w:rsidP="00677290">
            <w:pPr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5’-GCGTCTCCAAAAAAACGTGACACTTGTCCGGAGAACC-3’</w:t>
            </w:r>
          </w:p>
        </w:tc>
      </w:tr>
      <w:tr w:rsidR="00793661" w:rsidRPr="00FB4A05" w14:paraId="5978E194" w14:textId="77777777" w:rsidTr="00677290">
        <w:trPr>
          <w:trHeight w:val="384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DD3F42" w14:textId="77777777" w:rsidR="00793661" w:rsidRPr="00F52006" w:rsidRDefault="00793661" w:rsidP="00677290">
            <w:pPr>
              <w:jc w:val="center"/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P832T piece 2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07D73" w14:textId="77777777" w:rsidR="00793661" w:rsidRPr="00F52006" w:rsidRDefault="00793661" w:rsidP="00677290">
            <w:pPr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5’-CCGGACAAGTGTCACGTTTTTTTGGAGACG-3’</w:t>
            </w:r>
          </w:p>
          <w:p w14:paraId="3B6980A4" w14:textId="77777777" w:rsidR="00793661" w:rsidRPr="00F52006" w:rsidRDefault="00793661" w:rsidP="00677290">
            <w:pPr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5’-CTCTAGAGTCGACCTGCAGGCATGCCTCGAGCTAGCAGATCTTTTTCC-3’</w:t>
            </w:r>
          </w:p>
        </w:tc>
      </w:tr>
      <w:tr w:rsidR="00793661" w:rsidRPr="00FB4A05" w14:paraId="272F43C1" w14:textId="77777777" w:rsidTr="00677290">
        <w:trPr>
          <w:trHeight w:val="384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72C7FB" w14:textId="77777777" w:rsidR="00793661" w:rsidRPr="00F52006" w:rsidRDefault="00793661" w:rsidP="00677290">
            <w:pPr>
              <w:jc w:val="center"/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gH832</w:t>
            </w:r>
            <w:r>
              <w:rPr>
                <w:rFonts w:ascii="Times" w:hAnsi="Times" w:cs="Arial"/>
                <w:sz w:val="17"/>
                <w:szCs w:val="17"/>
              </w:rPr>
              <w:t xml:space="preserve"> </w:t>
            </w:r>
            <w:r w:rsidRPr="00F52006">
              <w:rPr>
                <w:rFonts w:ascii="Times" w:hAnsi="Times" w:cs="Arial"/>
                <w:sz w:val="17"/>
                <w:szCs w:val="17"/>
              </w:rPr>
              <w:t>V831L insert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6E9A2A" w14:textId="77777777" w:rsidR="00793661" w:rsidRPr="00F52006" w:rsidRDefault="00793661" w:rsidP="00677290">
            <w:pPr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5’-CACGCAGCCCGTGGCCGCAATTGCGCCCGGGTTTCTGGCCGC-3’</w:t>
            </w:r>
          </w:p>
          <w:p w14:paraId="391CF6A7" w14:textId="77777777" w:rsidR="00793661" w:rsidRPr="00F52006" w:rsidRDefault="00793661" w:rsidP="00677290">
            <w:pPr>
              <w:rPr>
                <w:rFonts w:ascii="Times" w:hAnsi="Times" w:cs="Arial"/>
                <w:sz w:val="17"/>
                <w:szCs w:val="17"/>
              </w:rPr>
            </w:pPr>
            <w:r w:rsidRPr="00F52006">
              <w:rPr>
                <w:rFonts w:ascii="Times" w:hAnsi="Times" w:cs="Arial"/>
                <w:sz w:val="17"/>
                <w:szCs w:val="17"/>
              </w:rPr>
              <w:t>5’-GGAAAAAGATCTGCTAGCTCGAGCATGCCTACGGGAGACTTGTCCGGAGAACC-3’</w:t>
            </w:r>
          </w:p>
        </w:tc>
      </w:tr>
    </w:tbl>
    <w:p w14:paraId="33C206B2" w14:textId="77777777" w:rsidR="00353A47" w:rsidRDefault="00353A47"/>
    <w:sectPr w:rsidR="00353A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661"/>
    <w:rsid w:val="000113D9"/>
    <w:rsid w:val="000941D7"/>
    <w:rsid w:val="000B776A"/>
    <w:rsid w:val="000C5FEC"/>
    <w:rsid w:val="000F3779"/>
    <w:rsid w:val="001529EB"/>
    <w:rsid w:val="00163851"/>
    <w:rsid w:val="0026786C"/>
    <w:rsid w:val="00272C85"/>
    <w:rsid w:val="002E74BD"/>
    <w:rsid w:val="002F2816"/>
    <w:rsid w:val="00345B7F"/>
    <w:rsid w:val="00353A47"/>
    <w:rsid w:val="004A16EF"/>
    <w:rsid w:val="005357DD"/>
    <w:rsid w:val="005630F7"/>
    <w:rsid w:val="005676CD"/>
    <w:rsid w:val="005A5B0F"/>
    <w:rsid w:val="006C4FF2"/>
    <w:rsid w:val="0073502A"/>
    <w:rsid w:val="007519E0"/>
    <w:rsid w:val="00793661"/>
    <w:rsid w:val="00861D16"/>
    <w:rsid w:val="0087476A"/>
    <w:rsid w:val="00922FDF"/>
    <w:rsid w:val="009902D9"/>
    <w:rsid w:val="00990C37"/>
    <w:rsid w:val="009B1F24"/>
    <w:rsid w:val="009B284F"/>
    <w:rsid w:val="00A9272C"/>
    <w:rsid w:val="00A93EA1"/>
    <w:rsid w:val="00A950E2"/>
    <w:rsid w:val="00AF3BA8"/>
    <w:rsid w:val="00B021AF"/>
    <w:rsid w:val="00B05358"/>
    <w:rsid w:val="00B235A4"/>
    <w:rsid w:val="00B24B19"/>
    <w:rsid w:val="00BC6F84"/>
    <w:rsid w:val="00C06230"/>
    <w:rsid w:val="00C6172B"/>
    <w:rsid w:val="00D14F27"/>
    <w:rsid w:val="00E01B80"/>
    <w:rsid w:val="00F02BAB"/>
    <w:rsid w:val="00F14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4CF43C"/>
  <w15:chartTrackingRefBased/>
  <w15:docId w15:val="{C833F5E9-0E58-B742-91CA-962CC8F40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6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wein, Katya</dc:creator>
  <cp:keywords/>
  <dc:description/>
  <cp:lastModifiedBy>Heldwein, Katya</cp:lastModifiedBy>
  <cp:revision>1</cp:revision>
  <dcterms:created xsi:type="dcterms:W3CDTF">2022-05-09T02:29:00Z</dcterms:created>
  <dcterms:modified xsi:type="dcterms:W3CDTF">2022-05-09T02:29:00Z</dcterms:modified>
</cp:coreProperties>
</file>